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7352E" w14:textId="4DFFDBC3" w:rsidR="00FE6AB3" w:rsidRPr="005B6B9C" w:rsidRDefault="007F6F7A" w:rsidP="00E967E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EA645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0" w:name="_GoBack"/>
      <w:bookmarkEnd w:id="0"/>
      <w:r w:rsidR="00540A6B" w:rsidRPr="005B6B9C">
        <w:rPr>
          <w:rFonts w:ascii="Times New Roman" w:hAnsi="Times New Roman" w:cs="Times New Roman"/>
          <w:b/>
          <w:sz w:val="24"/>
          <w:szCs w:val="24"/>
        </w:rPr>
        <w:t>Severe</w:t>
      </w:r>
      <w:r w:rsidR="00571993" w:rsidRPr="005B6B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52A2" w:rsidRPr="005B6B9C">
        <w:rPr>
          <w:rFonts w:ascii="Times New Roman" w:hAnsi="Times New Roman" w:cs="Times New Roman"/>
          <w:b/>
          <w:sz w:val="24"/>
          <w:szCs w:val="24"/>
        </w:rPr>
        <w:t>TBI with initial GCS</w:t>
      </w:r>
      <w:r w:rsidR="00380799" w:rsidRPr="005B6B9C">
        <w:rPr>
          <w:rFonts w:ascii="Times New Roman" w:hAnsi="Times New Roman" w:cs="Times New Roman"/>
          <w:b/>
          <w:sz w:val="24"/>
          <w:szCs w:val="24"/>
        </w:rPr>
        <w:t xml:space="preserve"> 13-15</w:t>
      </w:r>
    </w:p>
    <w:p w14:paraId="3AB8C55C" w14:textId="5D7836A8" w:rsidR="00370A4A" w:rsidRPr="005B6B9C" w:rsidRDefault="00370A4A" w:rsidP="00FE6AB3">
      <w:pPr>
        <w:rPr>
          <w:rFonts w:ascii="Times New Roman" w:hAnsi="Times New Roman" w:cs="Times New Roman"/>
          <w:b/>
          <w:sz w:val="24"/>
          <w:szCs w:val="24"/>
        </w:rPr>
      </w:pPr>
    </w:p>
    <w:p w14:paraId="67D5BBDF" w14:textId="0D9548FC" w:rsidR="00370A4A" w:rsidRPr="005B6B9C" w:rsidRDefault="00370A4A" w:rsidP="00FE6AB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9197" w:type="dxa"/>
        <w:tblLook w:val="04A0" w:firstRow="1" w:lastRow="0" w:firstColumn="1" w:lastColumn="0" w:noHBand="0" w:noVBand="1"/>
      </w:tblPr>
      <w:tblGrid>
        <w:gridCol w:w="1633"/>
        <w:gridCol w:w="1282"/>
        <w:gridCol w:w="1348"/>
        <w:gridCol w:w="1416"/>
        <w:gridCol w:w="1335"/>
        <w:gridCol w:w="1242"/>
        <w:gridCol w:w="941"/>
      </w:tblGrid>
      <w:tr w:rsidR="00370A4A" w:rsidRPr="005B6B9C" w14:paraId="5B62C171" w14:textId="77777777" w:rsidTr="007B3AFD">
        <w:tc>
          <w:tcPr>
            <w:tcW w:w="1633" w:type="dxa"/>
            <w:tcBorders>
              <w:bottom w:val="single" w:sz="4" w:space="0" w:color="auto"/>
            </w:tcBorders>
          </w:tcPr>
          <w:p w14:paraId="1278DA35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46" w:type="dxa"/>
            <w:gridSpan w:val="3"/>
            <w:tcBorders>
              <w:bottom w:val="single" w:sz="4" w:space="0" w:color="auto"/>
            </w:tcBorders>
          </w:tcPr>
          <w:p w14:paraId="4157E80A" w14:textId="74A076B6" w:rsidR="00370A4A" w:rsidRPr="005B6B9C" w:rsidRDefault="00BD1CA2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rect</w:t>
            </w:r>
            <w:r w:rsidR="00370A4A"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370A4A"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dmission</w:t>
            </w:r>
          </w:p>
        </w:tc>
        <w:tc>
          <w:tcPr>
            <w:tcW w:w="3518" w:type="dxa"/>
            <w:gridSpan w:val="3"/>
            <w:tcBorders>
              <w:bottom w:val="single" w:sz="4" w:space="0" w:color="auto"/>
            </w:tcBorders>
          </w:tcPr>
          <w:p w14:paraId="646D97BB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° Transfer  </w:t>
            </w:r>
          </w:p>
        </w:tc>
      </w:tr>
      <w:tr w:rsidR="00370A4A" w:rsidRPr="005B6B9C" w14:paraId="26A7B4D8" w14:textId="77777777" w:rsidTr="007B3AFD">
        <w:tc>
          <w:tcPr>
            <w:tcW w:w="1633" w:type="dxa"/>
            <w:tcBorders>
              <w:bottom w:val="single" w:sz="4" w:space="0" w:color="auto"/>
            </w:tcBorders>
          </w:tcPr>
          <w:p w14:paraId="76A3E417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872309C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Survived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FBF73AA" w14:textId="72491CB9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Died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EC513EE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99A5CC4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Survived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71E593BB" w14:textId="11C8A95F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Died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F61668C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EF5F21" w:rsidRPr="005B6B9C" w14:paraId="45C3F684" w14:textId="77777777" w:rsidTr="007B3AFD">
        <w:tc>
          <w:tcPr>
            <w:tcW w:w="1633" w:type="dxa"/>
          </w:tcPr>
          <w:p w14:paraId="4DDF1170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No TBI</w:t>
            </w:r>
          </w:p>
          <w:p w14:paraId="01ACD0CE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  <w:p w14:paraId="5DD31D84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-24</w:t>
            </w:r>
          </w:p>
          <w:p w14:paraId="07203104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25-34</w:t>
            </w:r>
          </w:p>
          <w:p w14:paraId="79052BA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35-44</w:t>
            </w:r>
          </w:p>
          <w:p w14:paraId="5669D27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45-54</w:t>
            </w:r>
          </w:p>
          <w:p w14:paraId="34BCA6E7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55-64</w:t>
            </w:r>
          </w:p>
          <w:p w14:paraId="445BCD2D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65-74</w:t>
            </w:r>
          </w:p>
          <w:p w14:paraId="10DB0859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75-84</w:t>
            </w:r>
          </w:p>
          <w:p w14:paraId="3DDBFF5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≥85</w:t>
            </w:r>
          </w:p>
        </w:tc>
        <w:tc>
          <w:tcPr>
            <w:tcW w:w="1282" w:type="dxa"/>
          </w:tcPr>
          <w:p w14:paraId="3BE0AC77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234</w:t>
            </w:r>
          </w:p>
          <w:p w14:paraId="3545199D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46158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  <w:p w14:paraId="5847477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  <w:p w14:paraId="418E23B5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14:paraId="04FCB16C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  <w:p w14:paraId="6D2F2777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  <w:p w14:paraId="4509F904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  <w:p w14:paraId="2AA2E0CD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  <w:p w14:paraId="4596E3DA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48" w:type="dxa"/>
          </w:tcPr>
          <w:p w14:paraId="48AFF1B2" w14:textId="72CF54F0" w:rsidR="00EF5F21" w:rsidRPr="005B6B9C" w:rsidRDefault="00EF5F21" w:rsidP="00E161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 (2.</w:t>
            </w:r>
            <w:r w:rsidR="00401E8A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20D808CA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D60008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41)</w:t>
            </w:r>
          </w:p>
          <w:p w14:paraId="1ECBF3CC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 (1.04)</w:t>
            </w:r>
          </w:p>
          <w:p w14:paraId="11549821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 (1.09)</w:t>
            </w:r>
          </w:p>
          <w:p w14:paraId="755CD43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 (0.47)</w:t>
            </w:r>
          </w:p>
          <w:p w14:paraId="05475FD0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 (1.01)</w:t>
            </w:r>
          </w:p>
          <w:p w14:paraId="1E3369D5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 (2.50)</w:t>
            </w:r>
          </w:p>
          <w:p w14:paraId="356FDDD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9 (8.09)</w:t>
            </w:r>
          </w:p>
          <w:p w14:paraId="1F9EED5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6 (28.9)</w:t>
            </w:r>
          </w:p>
        </w:tc>
        <w:tc>
          <w:tcPr>
            <w:tcW w:w="1416" w:type="dxa"/>
          </w:tcPr>
          <w:p w14:paraId="2F048AE2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2,299</w:t>
            </w:r>
          </w:p>
          <w:p w14:paraId="5C50DD3C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443E89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  <w:p w14:paraId="461FCB49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4CC68E3A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  <w:p w14:paraId="784B37A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  <w:p w14:paraId="78A43500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  <w:p w14:paraId="4E9227BA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  <w:p w14:paraId="580AE59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  <w:p w14:paraId="35175FC0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35" w:type="dxa"/>
          </w:tcPr>
          <w:p w14:paraId="5CC10690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1</w:t>
            </w:r>
          </w:p>
          <w:p w14:paraId="7425BCE4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C7D53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4DF0B4CA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265488D8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141289A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2638AF6E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  <w:p w14:paraId="67AED2E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  <w:p w14:paraId="38DE77E9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14:paraId="49AAE6C2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42" w:type="dxa"/>
          </w:tcPr>
          <w:p w14:paraId="3C637466" w14:textId="1EC1C6AA" w:rsidR="00EF5F21" w:rsidRPr="005B6B9C" w:rsidRDefault="00EF5F21" w:rsidP="00E161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3.</w:t>
            </w:r>
            <w:r w:rsidR="00401E8A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4E753150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1B61D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3E4272A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2BF4BAD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FC713D9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91)</w:t>
            </w:r>
          </w:p>
          <w:p w14:paraId="03514A2C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0972165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 (1.65)</w:t>
            </w:r>
          </w:p>
          <w:p w14:paraId="20E90E5D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2 (10.1)</w:t>
            </w:r>
          </w:p>
          <w:p w14:paraId="27D8DB21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941" w:type="dxa"/>
          </w:tcPr>
          <w:p w14:paraId="455B568E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785</w:t>
            </w:r>
          </w:p>
          <w:p w14:paraId="5C14700F" w14:textId="77777777" w:rsidR="00EF5F21" w:rsidRPr="005B6B9C" w:rsidRDefault="00EF5F21" w:rsidP="00E16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1BCD90" w14:textId="726511BD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20A9C62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2C24CDBF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1AF5D59B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64105E25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  <w:p w14:paraId="62F88C2E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  <w:p w14:paraId="74269946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  <w:p w14:paraId="07D30719" w14:textId="77777777" w:rsidR="00EF5F21" w:rsidRPr="005B6B9C" w:rsidRDefault="00EF5F21" w:rsidP="00E16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70A4A" w:rsidRPr="005B6B9C" w14:paraId="0245141F" w14:textId="77777777" w:rsidTr="007B3AFD">
        <w:tc>
          <w:tcPr>
            <w:tcW w:w="1633" w:type="dxa"/>
            <w:tcBorders>
              <w:top w:val="single" w:sz="4" w:space="0" w:color="auto"/>
            </w:tcBorders>
          </w:tcPr>
          <w:p w14:paraId="222E7B21" w14:textId="76F5DC63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TBI</w:t>
            </w:r>
            <w:r w:rsidR="00925EA5"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6C36677E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  <w:p w14:paraId="7E2D4A0D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-24</w:t>
            </w:r>
          </w:p>
          <w:p w14:paraId="2A7EC98A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25-34</w:t>
            </w:r>
          </w:p>
          <w:p w14:paraId="5D066D80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35-44</w:t>
            </w:r>
          </w:p>
          <w:p w14:paraId="5AA3B472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45-54</w:t>
            </w:r>
          </w:p>
          <w:p w14:paraId="554E574C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55-64</w:t>
            </w:r>
          </w:p>
          <w:p w14:paraId="3977EF4D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65-74</w:t>
            </w:r>
          </w:p>
          <w:p w14:paraId="49243E01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75-84</w:t>
            </w:r>
          </w:p>
          <w:p w14:paraId="0E6B8ED3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≥85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F52DBB0" w14:textId="5FAEC7C9" w:rsidR="00370A4A" w:rsidRPr="005B6B9C" w:rsidRDefault="00534AD0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267</w:t>
            </w:r>
          </w:p>
          <w:p w14:paraId="38C2E121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D4196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  <w:p w14:paraId="09BA0EB5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  <w:p w14:paraId="41D2E8DB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  <w:p w14:paraId="533BEEC0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  <w:p w14:paraId="3D4329BF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14:paraId="54A550BD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  <w:p w14:paraId="65174005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  <w:p w14:paraId="4E11ADDF" w14:textId="47FFE618" w:rsidR="00370A4A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17481C5B" w14:textId="16C00740" w:rsidR="00370A4A" w:rsidRPr="005B6B9C" w:rsidRDefault="00534AD0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  <w:r w:rsidR="00EF5F21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.</w:t>
            </w:r>
            <w:r w:rsidR="00401E8A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EF5F21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44748874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06F72F" w14:textId="23D5F1DE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62)</w:t>
            </w:r>
          </w:p>
          <w:p w14:paraId="76457C2B" w14:textId="10985040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53)</w:t>
            </w:r>
          </w:p>
          <w:p w14:paraId="62B9835E" w14:textId="63A27885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55)</w:t>
            </w:r>
          </w:p>
          <w:p w14:paraId="01F18FD5" w14:textId="0FCB2870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 (0.79)</w:t>
            </w:r>
          </w:p>
          <w:p w14:paraId="2B279A53" w14:textId="0D8721F5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 (0.64)</w:t>
            </w:r>
          </w:p>
          <w:p w14:paraId="2958219F" w14:textId="104E870F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5 (4.27)</w:t>
            </w:r>
          </w:p>
          <w:p w14:paraId="350E9579" w14:textId="50134AD9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8 (6.15)</w:t>
            </w:r>
          </w:p>
          <w:p w14:paraId="46C05EB0" w14:textId="2B559A3C" w:rsidR="00370A4A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50 (13.8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CFD62FF" w14:textId="2E19E6BF" w:rsidR="00370A4A" w:rsidRPr="005B6B9C" w:rsidRDefault="002B78CF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2,367</w:t>
            </w:r>
          </w:p>
          <w:p w14:paraId="7FCBC166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68569DB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14:paraId="273AEA79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14:paraId="1A41FDB9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70AF6CE8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  <w:p w14:paraId="14F20428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  <w:p w14:paraId="23964062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  <w:p w14:paraId="5630BEE0" w14:textId="77777777" w:rsidR="002B78CF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  <w:p w14:paraId="5BAE4806" w14:textId="271777F6" w:rsidR="00370A4A" w:rsidRPr="005B6B9C" w:rsidRDefault="002B78CF" w:rsidP="002B7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80DF189" w14:textId="1A377AE1" w:rsidR="00370A4A" w:rsidRPr="005B6B9C" w:rsidRDefault="00534AD0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107</w:t>
            </w:r>
          </w:p>
          <w:p w14:paraId="59F7E910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6647D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742A0019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0A52C67B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249518DA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06E73792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  <w:p w14:paraId="6F4B7D61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14:paraId="3E15EBEC" w14:textId="77777777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  <w:p w14:paraId="01AD0780" w14:textId="6A0895F9" w:rsidR="00370A4A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6055BAA" w14:textId="1CDD6A5B" w:rsidR="00370A4A" w:rsidRPr="005B6B9C" w:rsidRDefault="00925EA5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  <w:r w:rsidR="00EF5F21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.</w:t>
            </w:r>
            <w:r w:rsidR="00401E8A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EF5F21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769A825E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A144A" w14:textId="4DB42E66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BB92CED" w14:textId="188A603A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9FD7C54" w14:textId="729EEE42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C9782A6" w14:textId="67AF2180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B7BF5DD" w14:textId="150239D4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65)</w:t>
            </w:r>
          </w:p>
          <w:p w14:paraId="0D941E24" w14:textId="426E7293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 (2.02)</w:t>
            </w:r>
          </w:p>
          <w:p w14:paraId="0655127D" w14:textId="7B2EDA4B" w:rsidR="00EC515B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0 (7.09)</w:t>
            </w:r>
          </w:p>
          <w:p w14:paraId="6F429879" w14:textId="69F470E0" w:rsidR="00370A4A" w:rsidRPr="005B6B9C" w:rsidRDefault="00EC515B" w:rsidP="00EC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 (10.1)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8E03BD0" w14:textId="58FD67BF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1,</w:t>
            </w:r>
            <w:r w:rsidR="0063195A"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148</w:t>
            </w:r>
          </w:p>
          <w:p w14:paraId="7D637D17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EAF25D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12609834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1EBBC222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24135185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142B1384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14:paraId="53986B45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14:paraId="19581860" w14:textId="77777777" w:rsidR="0063195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  <w:p w14:paraId="6D44C4F6" w14:textId="63ABDA56" w:rsidR="00370A4A" w:rsidRPr="005B6B9C" w:rsidRDefault="0063195A" w:rsidP="0063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370A4A" w:rsidRPr="005B6B9C" w14:paraId="12A552EE" w14:textId="77777777" w:rsidTr="007B3AFD">
        <w:tc>
          <w:tcPr>
            <w:tcW w:w="1633" w:type="dxa"/>
          </w:tcPr>
          <w:p w14:paraId="1A0F0AB5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Isolated TBI</w:t>
            </w:r>
          </w:p>
          <w:p w14:paraId="4E1A8FFA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  <w:p w14:paraId="6C125BEF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-24</w:t>
            </w:r>
          </w:p>
          <w:p w14:paraId="175DD22B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25-34</w:t>
            </w:r>
          </w:p>
          <w:p w14:paraId="0554764B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35-44</w:t>
            </w:r>
          </w:p>
          <w:p w14:paraId="144AD757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45-54</w:t>
            </w:r>
          </w:p>
          <w:p w14:paraId="1633F202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55-64</w:t>
            </w:r>
          </w:p>
          <w:p w14:paraId="61D8028D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65-74</w:t>
            </w:r>
          </w:p>
          <w:p w14:paraId="36E6D488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75-84</w:t>
            </w:r>
          </w:p>
          <w:p w14:paraId="5074422B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 xml:space="preserve">      ≥85</w:t>
            </w:r>
          </w:p>
        </w:tc>
        <w:tc>
          <w:tcPr>
            <w:tcW w:w="1282" w:type="dxa"/>
          </w:tcPr>
          <w:p w14:paraId="171B4085" w14:textId="68272DEB" w:rsidR="00370A4A" w:rsidRPr="005B6B9C" w:rsidRDefault="00EF5F21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183</w:t>
            </w:r>
          </w:p>
          <w:p w14:paraId="0B86DA14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8E7BD" w14:textId="4D8F2D6F" w:rsidR="00370A4A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7E4BF2D6" w14:textId="77777777" w:rsidR="00370A4A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668A1280" w14:textId="77777777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4669D9EA" w14:textId="77777777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42E2E563" w14:textId="77777777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  <w:p w14:paraId="3CB84C37" w14:textId="77777777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  <w:p w14:paraId="7A908B2F" w14:textId="77777777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  <w:p w14:paraId="439A57BB" w14:textId="36AA26C1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348" w:type="dxa"/>
          </w:tcPr>
          <w:p w14:paraId="13248B7C" w14:textId="1611D49B" w:rsidR="00370A4A" w:rsidRPr="005B6B9C" w:rsidRDefault="00EF5F21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 (5.</w:t>
            </w:r>
            <w:r w:rsidR="00401E8A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7C07D2C2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D5DF4" w14:textId="01987C9B" w:rsidR="00370A4A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1.59)</w:t>
            </w:r>
          </w:p>
          <w:p w14:paraId="0CD7F0A2" w14:textId="76618B8C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1.18)</w:t>
            </w:r>
          </w:p>
          <w:p w14:paraId="390184BA" w14:textId="624D818C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C3531D" w:rsidRPr="005B6B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E843CD" w14:textId="44A791DB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96)</w:t>
            </w:r>
          </w:p>
          <w:p w14:paraId="609BE40C" w14:textId="38672968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0.66)</w:t>
            </w:r>
          </w:p>
          <w:p w14:paraId="7B1C07A3" w14:textId="2317C75C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1 (5.64)</w:t>
            </w:r>
          </w:p>
          <w:p w14:paraId="4A1DA966" w14:textId="6F32E081" w:rsidR="0094636B" w:rsidRPr="005B6B9C" w:rsidRDefault="0094636B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9 (6.74)</w:t>
            </w:r>
          </w:p>
          <w:p w14:paraId="121F4041" w14:textId="78E6FC3D" w:rsidR="00370A4A" w:rsidRPr="005B6B9C" w:rsidRDefault="0094636B" w:rsidP="0094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34 (14.53)</w:t>
            </w:r>
          </w:p>
        </w:tc>
        <w:tc>
          <w:tcPr>
            <w:tcW w:w="1416" w:type="dxa"/>
          </w:tcPr>
          <w:p w14:paraId="53F0B13D" w14:textId="52F2706D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1,</w:t>
            </w:r>
            <w:r w:rsidR="009818AE"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251</w:t>
            </w:r>
          </w:p>
          <w:p w14:paraId="53CC50C5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94636B" w:rsidRPr="005B6B9C" w14:paraId="53E0052D" w14:textId="77777777" w:rsidTr="0094636B">
              <w:trPr>
                <w:trHeight w:val="285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A0F3F3" w14:textId="02C81324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64</w:t>
                  </w:r>
                </w:p>
                <w:p w14:paraId="22BBB1EE" w14:textId="1692D05E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86</w:t>
                  </w:r>
                </w:p>
                <w:p w14:paraId="15A5CCA8" w14:textId="7D497F73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69</w:t>
                  </w:r>
                </w:p>
                <w:p w14:paraId="14A910AA" w14:textId="6C3ECDE5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105</w:t>
                  </w:r>
                </w:p>
                <w:p w14:paraId="34F1161C" w14:textId="6D20A58C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152</w:t>
                  </w:r>
                </w:p>
                <w:p w14:paraId="1FEA0D89" w14:textId="4C92BAB9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206</w:t>
                  </w:r>
                </w:p>
                <w:p w14:paraId="711600AE" w14:textId="096BD07D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301</w:t>
                  </w:r>
                </w:p>
                <w:p w14:paraId="1020C2DB" w14:textId="24C3A57E" w:rsidR="0094636B" w:rsidRPr="005B6B9C" w:rsidRDefault="0094636B" w:rsidP="0094636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</w:pPr>
                  <w:r w:rsidRPr="005B6B9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de-CH" w:eastAsia="de-CH"/>
                    </w:rPr>
                    <w:t>268</w:t>
                  </w:r>
                </w:p>
              </w:tc>
            </w:tr>
          </w:tbl>
          <w:p w14:paraId="67BF0DDB" w14:textId="3D23592C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27837449" w14:textId="1392849B" w:rsidR="00370A4A" w:rsidRPr="005B6B9C" w:rsidRDefault="00925EA5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2</w:t>
            </w:r>
          </w:p>
          <w:p w14:paraId="7910D34E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65612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0F50A1D8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235DA2E1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5A3E492F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228A79CD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356F6C43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14:paraId="0E99286D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14:paraId="596BD334" w14:textId="24B08829" w:rsidR="00370A4A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42" w:type="dxa"/>
          </w:tcPr>
          <w:p w14:paraId="18924D4E" w14:textId="761D3B5C" w:rsidR="00370A4A" w:rsidRPr="005B6B9C" w:rsidRDefault="00925EA5" w:rsidP="004257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EF5F21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.</w:t>
            </w:r>
            <w:r w:rsidR="00401E8A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EF5F21" w:rsidRPr="005B6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  <w:p w14:paraId="3FAC73E4" w14:textId="77777777" w:rsidR="00370A4A" w:rsidRPr="005B6B9C" w:rsidRDefault="00370A4A" w:rsidP="00425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22D7D" w14:textId="6F11ECEC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FF7E8DC" w14:textId="6C6BA762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4ACE83C" w14:textId="186B96CD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85614FE" w14:textId="5F3D47CA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9705440" w14:textId="1F32E458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 (1.16)</w:t>
            </w:r>
          </w:p>
          <w:p w14:paraId="755CFE61" w14:textId="791A1380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 (2.92)</w:t>
            </w:r>
          </w:p>
          <w:p w14:paraId="0B97B4FF" w14:textId="1417A3BD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6 (8.60)</w:t>
            </w:r>
          </w:p>
          <w:p w14:paraId="1D67D737" w14:textId="012F3A17" w:rsidR="00370A4A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9 (7.89)</w:t>
            </w:r>
          </w:p>
        </w:tc>
        <w:tc>
          <w:tcPr>
            <w:tcW w:w="941" w:type="dxa"/>
          </w:tcPr>
          <w:p w14:paraId="33B80FFB" w14:textId="575FD69E" w:rsidR="00370A4A" w:rsidRPr="005B6B9C" w:rsidRDefault="00C3531D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b/>
                <w:sz w:val="24"/>
                <w:szCs w:val="24"/>
              </w:rPr>
              <w:t>742</w:t>
            </w:r>
          </w:p>
          <w:p w14:paraId="3749D019" w14:textId="77777777" w:rsidR="00370A4A" w:rsidRPr="005B6B9C" w:rsidRDefault="00370A4A" w:rsidP="004257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0D540D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755E3B6E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3B1ADA74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103B78C6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5494F53B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7190C633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  <w:p w14:paraId="5A1096B3" w14:textId="77777777" w:rsidR="00C3531D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14:paraId="46C51AE3" w14:textId="49723AC0" w:rsidR="00370A4A" w:rsidRPr="005B6B9C" w:rsidRDefault="00C3531D" w:rsidP="00C3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9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</w:tbl>
    <w:p w14:paraId="2CA17A80" w14:textId="77777777" w:rsidR="0094636B" w:rsidRPr="005B6B9C" w:rsidRDefault="0094636B" w:rsidP="00FE6AB3">
      <w:pPr>
        <w:rPr>
          <w:rFonts w:ascii="Times New Roman" w:hAnsi="Times New Roman" w:cs="Times New Roman"/>
          <w:b/>
          <w:sz w:val="24"/>
          <w:szCs w:val="24"/>
        </w:rPr>
      </w:pPr>
    </w:p>
    <w:p w14:paraId="22BD70B7" w14:textId="77337A60" w:rsidR="00925EA5" w:rsidRPr="005B6B9C" w:rsidRDefault="00925EA5" w:rsidP="00925EA5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Hlk55823457"/>
      <w:r w:rsidRPr="005B6B9C">
        <w:rPr>
          <w:rFonts w:ascii="Times New Roman" w:hAnsi="Times New Roman" w:cs="Times New Roman"/>
          <w:bCs/>
          <w:sz w:val="24"/>
          <w:szCs w:val="24"/>
        </w:rPr>
        <w:t>*All TBI patients, including patients with concomitant TBI and patients with isolated TBI.</w:t>
      </w:r>
    </w:p>
    <w:bookmarkEnd w:id="1"/>
    <w:p w14:paraId="0A911380" w14:textId="5E76342B" w:rsidR="00FE6AB3" w:rsidRDefault="00FE6AB3"/>
    <w:sectPr w:rsidR="00FE6A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AB3"/>
    <w:rsid w:val="00077209"/>
    <w:rsid w:val="000B395B"/>
    <w:rsid w:val="00137C66"/>
    <w:rsid w:val="001F6F6E"/>
    <w:rsid w:val="002B58BA"/>
    <w:rsid w:val="002B78CF"/>
    <w:rsid w:val="00370A4A"/>
    <w:rsid w:val="00380799"/>
    <w:rsid w:val="003C1C5B"/>
    <w:rsid w:val="00401E8A"/>
    <w:rsid w:val="00442E81"/>
    <w:rsid w:val="004F6B29"/>
    <w:rsid w:val="0052016C"/>
    <w:rsid w:val="00534AD0"/>
    <w:rsid w:val="00540A6B"/>
    <w:rsid w:val="00571993"/>
    <w:rsid w:val="005B6B9C"/>
    <w:rsid w:val="0063195A"/>
    <w:rsid w:val="0077125D"/>
    <w:rsid w:val="007B3AFD"/>
    <w:rsid w:val="007F6F7A"/>
    <w:rsid w:val="00855116"/>
    <w:rsid w:val="009152A2"/>
    <w:rsid w:val="00925EA5"/>
    <w:rsid w:val="0094636B"/>
    <w:rsid w:val="009818AE"/>
    <w:rsid w:val="009A539B"/>
    <w:rsid w:val="00AE67C1"/>
    <w:rsid w:val="00BC1C26"/>
    <w:rsid w:val="00BD1CA2"/>
    <w:rsid w:val="00C3531D"/>
    <w:rsid w:val="00C5506F"/>
    <w:rsid w:val="00E967EE"/>
    <w:rsid w:val="00EA6456"/>
    <w:rsid w:val="00EC515B"/>
    <w:rsid w:val="00EF5F21"/>
    <w:rsid w:val="00EF62AA"/>
    <w:rsid w:val="00F71BF3"/>
    <w:rsid w:val="00F907A3"/>
    <w:rsid w:val="00FE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39D4B"/>
  <w15:chartTrackingRefBased/>
  <w15:docId w15:val="{D696327C-54B3-476F-B6E4-AF83F5C7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6AB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5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sler</dc:creator>
  <cp:keywords/>
  <dc:description/>
  <cp:lastModifiedBy>Rebecca Hasler</cp:lastModifiedBy>
  <cp:revision>4</cp:revision>
  <dcterms:created xsi:type="dcterms:W3CDTF">2020-12-27T13:43:00Z</dcterms:created>
  <dcterms:modified xsi:type="dcterms:W3CDTF">2021-01-05T19:54:00Z</dcterms:modified>
</cp:coreProperties>
</file>